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55D63" w14:textId="64EC25AD" w:rsidR="00F46D19" w:rsidRDefault="00000000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Multimedia Appendix </w:t>
      </w:r>
      <w:r w:rsidR="00111D13">
        <w:rPr>
          <w:rFonts w:asciiTheme="minorHAnsi" w:hAnsiTheme="minorHAnsi"/>
          <w:b/>
          <w:sz w:val="22"/>
          <w:szCs w:val="22"/>
        </w:rPr>
        <w:t>4</w:t>
      </w:r>
      <w:r>
        <w:rPr>
          <w:rFonts w:asciiTheme="minorHAnsi" w:hAnsiTheme="minorHAnsi" w:cstheme="minorHAnsi"/>
          <w:b/>
          <w:sz w:val="22"/>
          <w:szCs w:val="22"/>
        </w:rPr>
        <w:t xml:space="preserve">. </w:t>
      </w:r>
      <w:r>
        <w:rPr>
          <w:rFonts w:asciiTheme="minorHAnsi" w:hAnsiTheme="minorHAnsi" w:cstheme="minorHAnsi" w:hint="eastAsia"/>
          <w:sz w:val="22"/>
          <w:szCs w:val="22"/>
        </w:rPr>
        <w:t>A</w:t>
      </w:r>
      <w:r>
        <w:rPr>
          <w:rFonts w:asciiTheme="minorHAnsi" w:hAnsiTheme="minorHAnsi" w:cstheme="minorHAnsi"/>
          <w:sz w:val="22"/>
          <w:szCs w:val="22"/>
        </w:rPr>
        <w:t>ssociation between</w:t>
      </w:r>
      <w:r>
        <w:rPr>
          <w:rFonts w:asciiTheme="minorHAnsi" w:hAnsiTheme="minorHAnsi" w:cstheme="minorHAnsi" w:hint="eastAsia"/>
          <w:sz w:val="22"/>
          <w:szCs w:val="22"/>
        </w:rPr>
        <w:t xml:space="preserve"> the</w:t>
      </w:r>
      <w:r>
        <w:rPr>
          <w:rFonts w:asciiTheme="minorHAnsi" w:hAnsiTheme="minorHAnsi" w:cstheme="minorHAnsi"/>
          <w:sz w:val="22"/>
          <w:szCs w:val="22"/>
        </w:rPr>
        <w:t xml:space="preserve"> primary outcome result status</w:t>
      </w:r>
      <w:r>
        <w:rPr>
          <w:rFonts w:asciiTheme="minorHAnsi" w:hAnsiTheme="minorHAnsi" w:cstheme="minorHAnsi" w:hint="eastAsia"/>
          <w:sz w:val="22"/>
          <w:szCs w:val="22"/>
        </w:rPr>
        <w:t xml:space="preserve"> in RCTs</w:t>
      </w:r>
      <w:r>
        <w:rPr>
          <w:rFonts w:asciiTheme="minorHAnsi" w:hAnsiTheme="minorHAnsi" w:cstheme="minorHAnsi"/>
          <w:sz w:val="22"/>
          <w:szCs w:val="22"/>
        </w:rPr>
        <w:t xml:space="preserve"> and the reporting </w:t>
      </w:r>
      <w:r>
        <w:rPr>
          <w:rFonts w:asciiTheme="minorHAnsi" w:hAnsiTheme="minorHAnsi" w:cstheme="minorHAnsi" w:hint="eastAsia"/>
          <w:sz w:val="22"/>
          <w:szCs w:val="22"/>
        </w:rPr>
        <w:t xml:space="preserve">quality </w:t>
      </w:r>
      <w:r>
        <w:rPr>
          <w:rFonts w:asciiTheme="minorHAnsi" w:hAnsiTheme="minorHAnsi" w:cstheme="minorHAnsi"/>
          <w:sz w:val="22"/>
          <w:szCs w:val="22"/>
        </w:rPr>
        <w:t>of each item</w:t>
      </w:r>
    </w:p>
    <w:tbl>
      <w:tblPr>
        <w:tblW w:w="7381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719"/>
        <w:gridCol w:w="2279"/>
        <w:gridCol w:w="1330"/>
        <w:gridCol w:w="1636"/>
        <w:gridCol w:w="1417"/>
      </w:tblGrid>
      <w:tr w:rsidR="00F46D19" w14:paraId="768C7E52" w14:textId="77777777">
        <w:trPr>
          <w:trHeight w:val="238"/>
        </w:trPr>
        <w:tc>
          <w:tcPr>
            <w:tcW w:w="2998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BF78C2" w14:textId="77777777" w:rsidR="00F46D19" w:rsidRDefault="0000000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9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00969F" w14:textId="77777777" w:rsidR="00F46D19" w:rsidRDefault="0000000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sult of primary outcome</w:t>
            </w:r>
            <w:r>
              <w:rPr>
                <w:rFonts w:asciiTheme="minorHAnsi" w:hAnsiTheme="minorHAnsi" w:cstheme="minorHAnsi" w:hint="eastAsia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55E32D" w14:textId="77777777" w:rsidR="00F46D19" w:rsidRDefault="0000000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46D19" w14:paraId="34A86BC3" w14:textId="77777777">
        <w:trPr>
          <w:trHeight w:val="238"/>
        </w:trPr>
        <w:tc>
          <w:tcPr>
            <w:tcW w:w="2998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EC95E06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556504" w14:textId="77777777" w:rsidR="00F46D19" w:rsidRDefault="0000000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642EB7" w14:textId="77777777" w:rsidR="00F46D19" w:rsidRDefault="00000000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B5185C2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5E8A2152" w14:textId="77777777">
        <w:trPr>
          <w:trHeight w:val="238"/>
        </w:trPr>
        <w:tc>
          <w:tcPr>
            <w:tcW w:w="299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F1DDF8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1a(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 Elaboration</w:t>
            </w:r>
          </w:p>
        </w:tc>
        <w:tc>
          <w:tcPr>
            <w:tcW w:w="13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816C15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B63778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461987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2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F46D19" w14:paraId="3437E0AD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637F6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9298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5E9C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7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C5A0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C06B7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66CA3BFE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8A559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AC35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A261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2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1171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04EA7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7C8DFC14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69A8C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1b(ii) Elabor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03F58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BCE9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D62C8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&gt;.99</w:t>
            </w:r>
          </w:p>
        </w:tc>
      </w:tr>
      <w:tr w:rsidR="00F46D19" w14:paraId="7ECAF4FC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42853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73A2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308D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71B80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76EB2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2C6CC110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EBBB7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F58E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1230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EED26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64DBD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4B9B629B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16BD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2a (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49E07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76D6C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62D9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&gt;.99</w:t>
            </w:r>
          </w:p>
        </w:tc>
      </w:tr>
      <w:tr w:rsidR="00F46D19" w14:paraId="0DFC545B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273D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5BF0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CA63D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A56FF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0B171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73FAF002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A3F1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9A8E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06071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E34D6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71EDD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6E5E0790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030B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4a (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 Elaborat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4D395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1CB4E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27FAC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&gt;.9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F46D19" w14:paraId="2AA50748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15B7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1493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14BA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9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D1F68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F30E7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5A577B21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2019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8B2D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D5E58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167E4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72282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477A8DAA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EFEC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4a (ii)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A74BC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697C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A1B2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&gt;.99</w:t>
            </w:r>
          </w:p>
        </w:tc>
      </w:tr>
      <w:tr w:rsidR="00F46D19" w14:paraId="22BD2E2E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26D6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FC7B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25E3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2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CE9B5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A9F0F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124E00EC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3DB4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9F0B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C59E2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7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D7F5C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FE73F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3B4B4EA8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5D45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4b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B6C23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829CA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5549B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&gt;.99</w:t>
            </w:r>
          </w:p>
        </w:tc>
      </w:tr>
      <w:tr w:rsidR="00F46D19" w14:paraId="62DC1946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FCFA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50C1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07028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E4513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BE550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4F45AA37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48DB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510F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6ED9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83FB9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D687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5712F29D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E7AF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5 (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6CAAD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E728C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E3448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3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>8</w:t>
            </w:r>
          </w:p>
        </w:tc>
      </w:tr>
      <w:tr w:rsidR="00F46D19" w14:paraId="41D5747A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27B6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9C9E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4B20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73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A8BC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F5C3B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6E5F02F1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5834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F477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71EA0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2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255A3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11854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63F99BB3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50F0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5 (ii)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BD855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A49BD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82C6D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3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>2</w:t>
            </w:r>
          </w:p>
        </w:tc>
      </w:tr>
      <w:tr w:rsidR="00F46D19" w14:paraId="0F8D5ABA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66A6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57ED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D246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8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6CC8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96F71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219DFFA4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667B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CB8A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8F7C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6DA9B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F06E8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1566C902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CE27C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5 (iii)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66D89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8F7FC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8B1C9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&gt;.99</w:t>
            </w:r>
          </w:p>
        </w:tc>
      </w:tr>
      <w:tr w:rsidR="00F46D19" w14:paraId="41E2F6F1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5491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F923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A97B5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653F6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7BDD7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7CD6921F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7F8B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146D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BDACA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9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90B0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0E97B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435B5D49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48D5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5 (iv)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914F9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ADF3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2D807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 w:hint="eastAsia"/>
                <w:sz w:val="20"/>
                <w:szCs w:val="20"/>
              </w:rPr>
              <w:t>&gt;.99</w:t>
            </w:r>
          </w:p>
        </w:tc>
      </w:tr>
      <w:tr w:rsidR="00F46D19" w14:paraId="4E08C897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CD37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033B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1CE8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8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8EA0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8FF60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2517A8A0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8290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AF16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3421D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0A0F2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60955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7AF9A60E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1F21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5 (v)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30B57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47901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CB58E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26</w:t>
            </w:r>
          </w:p>
        </w:tc>
      </w:tr>
      <w:tr w:rsidR="00F46D19" w14:paraId="4255D476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A2FE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C230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0C656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91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171CB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49077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67666CA7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C5CA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C90A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84EE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9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6FDC8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4E112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6942DC0D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FAEF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5 (vi)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5ACD0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C1F66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A7AB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60</w:t>
            </w:r>
          </w:p>
        </w:tc>
      </w:tr>
      <w:tr w:rsidR="00F46D19" w14:paraId="591517E5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DB7D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49FD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4D62D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8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626B7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725E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6E7E3AD8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D64C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84B9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254A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AE80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5667C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09D344F9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DD9A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19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553FE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8BF14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5690D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4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>9</w:t>
            </w:r>
          </w:p>
        </w:tc>
      </w:tr>
      <w:tr w:rsidR="00F46D19" w14:paraId="434924D3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C997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8895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2281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8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4A43B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12C34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4648D792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AA48" w14:textId="77777777" w:rsidR="00F46D19" w:rsidRDefault="00F46D19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8CD6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909C4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82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0E90F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0E83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5FF3B885" w14:textId="77777777">
        <w:trPr>
          <w:trHeight w:val="238"/>
        </w:trPr>
        <w:tc>
          <w:tcPr>
            <w:tcW w:w="2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CCFA" w14:textId="77777777" w:rsidR="00F46D19" w:rsidRDefault="00000000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SORT-AI 25 Extensio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49FED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AFFA7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BE1E8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.2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>3</w:t>
            </w:r>
          </w:p>
        </w:tc>
      </w:tr>
      <w:tr w:rsidR="00F46D19" w14:paraId="51CD04B1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7ED9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821F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ported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2CB4B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27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62A4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78203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46D19" w14:paraId="3BE32C41" w14:textId="77777777">
        <w:trPr>
          <w:trHeight w:val="238"/>
        </w:trPr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136E79B" w14:textId="77777777" w:rsidR="00F46D19" w:rsidRDefault="00F46D19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8F303B" w14:textId="77777777" w:rsidR="00F46D19" w:rsidRDefault="00000000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reporte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DBE219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73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E4B18B" w14:textId="77777777" w:rsidR="00F46D19" w:rsidRDefault="0000000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 w:hint="eastAsia"/>
                <w:sz w:val="20"/>
                <w:szCs w:val="20"/>
              </w:rPr>
              <w:t xml:space="preserve"> 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E171CE" w14:textId="77777777" w:rsidR="00F46D19" w:rsidRDefault="00F46D1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210A4671" w14:textId="77777777" w:rsidR="00F46D19" w:rsidRDefault="00F46D19"/>
    <w:sectPr w:rsidR="00F46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DC0"/>
    <w:rsid w:val="00111D13"/>
    <w:rsid w:val="00236314"/>
    <w:rsid w:val="00341468"/>
    <w:rsid w:val="00500A70"/>
    <w:rsid w:val="00746DC0"/>
    <w:rsid w:val="00F46D19"/>
    <w:rsid w:val="6AE0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5DCE2"/>
  <w15:docId w15:val="{7F9CC284-7E2F-B141-922C-AC703511C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</dc:creator>
  <cp:lastModifiedBy>JMIR Copyeditor</cp:lastModifiedBy>
  <cp:revision>2</cp:revision>
  <dcterms:created xsi:type="dcterms:W3CDTF">2025-02-10T15:22:00Z</dcterms:created>
  <dcterms:modified xsi:type="dcterms:W3CDTF">2025-02-10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1767A364FC64066B0131F65EEA65B00_12</vt:lpwstr>
  </property>
</Properties>
</file>